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366D">
        <w:rPr>
          <w:rFonts w:ascii="Times New Roman" w:hAnsi="Times New Roman" w:cs="Times New Roman"/>
          <w:b/>
          <w:sz w:val="20"/>
          <w:szCs w:val="20"/>
        </w:rPr>
        <w:t>Table S1.</w:t>
      </w:r>
      <w:r w:rsidRPr="002D366D">
        <w:rPr>
          <w:rFonts w:ascii="Times New Roman" w:hAnsi="Times New Roman" w:cs="Times New Roman"/>
          <w:sz w:val="20"/>
          <w:szCs w:val="20"/>
        </w:rPr>
        <w:t xml:space="preserve"> The batch information </w:t>
      </w:r>
      <w:r w:rsidR="006E2A1C" w:rsidRPr="002D366D">
        <w:rPr>
          <w:rFonts w:ascii="Times New Roman" w:hAnsi="Times New Roman" w:cs="Times New Roman"/>
          <w:sz w:val="20"/>
          <w:szCs w:val="20"/>
        </w:rPr>
        <w:t xml:space="preserve">for </w:t>
      </w:r>
      <w:r w:rsidRPr="002D366D">
        <w:rPr>
          <w:rFonts w:ascii="Times New Roman" w:hAnsi="Times New Roman" w:cs="Times New Roman"/>
          <w:sz w:val="20"/>
          <w:szCs w:val="20"/>
        </w:rPr>
        <w:t>corn forage experimental (and reference) sample analysis.</w:t>
      </w:r>
    </w:p>
    <w:p w:rsidR="00FD38C1" w:rsidRPr="002D366D" w:rsidRDefault="00FD38C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716"/>
        <w:gridCol w:w="1133"/>
        <w:gridCol w:w="1061"/>
        <w:gridCol w:w="2466"/>
      </w:tblGrid>
      <w:tr w:rsidR="00D35301" w:rsidRPr="002D366D" w:rsidTr="00BC5A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atch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Assay date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Test site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Entries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11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Illinoi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1,2,3,4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12-201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Illinoi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4,5,19,20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13-201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Illinoi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20,21,23,24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14-201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Illinoi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25,26,27,29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16-201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Illinoi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29,30,31,33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18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Illinoi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33,34,36,38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20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Kansa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1,2,3,4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21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Kansa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4,5,24,25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22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Kansa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25,33,34,35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23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Kansa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36,37,38,39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25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Kansa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39,40,41,43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26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Kansa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43,44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27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Kansa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44,46,50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28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Minnesot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1,2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29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Minnesot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3,4,5,7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-31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Minnesot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7,9,10,12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8-2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Minnesot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12,13,14,15,16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8-3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Minnesot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16,17,18,19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1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8-4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Minnesot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19,20,24,25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b w:val="0"/>
                <w:sz w:val="20"/>
                <w:szCs w:val="20"/>
              </w:rPr>
              <w:t>New column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2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8-17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Nebrask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1,2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2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8-20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Nebrask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3,4,5,19,20,21,22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2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8-22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Nebrask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22,24,25,27,28,29,30,32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2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8-25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Nebraska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32,33,34,35,38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2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8-27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Ontario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1,2,3,4,5,8,9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2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8-31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Ontario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9,10,12,14,16,18,19,20</w:t>
            </w:r>
          </w:p>
        </w:tc>
      </w:tr>
      <w:tr w:rsidR="00D35301" w:rsidRPr="002D366D" w:rsidTr="00BC5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5301" w:rsidRPr="002D366D" w:rsidRDefault="00D35301" w:rsidP="00A10D3A">
            <w:pPr>
              <w:rPr>
                <w:rFonts w:ascii="Times New Roman" w:hAnsi="Times New Roman"/>
                <w:sz w:val="20"/>
                <w:szCs w:val="20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B2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9-8-20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Texas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1,2,3,4,5,24,25,32,33,34,35,</w:t>
            </w:r>
          </w:p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sz w:val="20"/>
                <w:szCs w:val="20"/>
              </w:rPr>
              <w:t>36,39,41,42,43,45,47,48,49</w:t>
            </w:r>
          </w:p>
        </w:tc>
      </w:tr>
    </w:tbl>
    <w:p w:rsidR="00D35301" w:rsidRPr="002D366D" w:rsidRDefault="00D35301" w:rsidP="00FD38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D38C1" w:rsidRPr="002D366D" w:rsidRDefault="00FD38C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D38C1" w:rsidRPr="002D366D" w:rsidRDefault="00FD38C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D38C1" w:rsidRPr="002D366D" w:rsidRDefault="00FD38C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26E4F" w:rsidRDefault="00E26E4F" w:rsidP="00FD38C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35301" w:rsidRPr="002D366D" w:rsidRDefault="00D35301" w:rsidP="00E26E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35301" w:rsidRPr="002D366D" w:rsidSect="00502652">
      <w:footerReference w:type="default" r:id="rId9"/>
      <w:pgSz w:w="12240" w:h="15840" w:code="1"/>
      <w:pgMar w:top="1134" w:right="1134" w:bottom="1134" w:left="1418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BEA" w:rsidRDefault="008F3BEA" w:rsidP="005F5CB0">
      <w:pPr>
        <w:spacing w:after="0" w:line="240" w:lineRule="auto"/>
      </w:pPr>
      <w:r>
        <w:separator/>
      </w:r>
    </w:p>
  </w:endnote>
  <w:endnote w:type="continuationSeparator" w:id="0">
    <w:p w:rsidR="008F3BEA" w:rsidRDefault="008F3BEA" w:rsidP="005F5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6617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3F10" w:rsidRDefault="00DA3F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46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3F10" w:rsidRDefault="00DA3F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BEA" w:rsidRDefault="008F3BEA" w:rsidP="005F5CB0">
      <w:pPr>
        <w:spacing w:after="0" w:line="240" w:lineRule="auto"/>
      </w:pPr>
      <w:r>
        <w:separator/>
      </w:r>
    </w:p>
  </w:footnote>
  <w:footnote w:type="continuationSeparator" w:id="0">
    <w:p w:rsidR="008F3BEA" w:rsidRDefault="008F3BEA" w:rsidP="005F5C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15.75pt;height:16.5pt;visibility:visible;mso-wrap-style:square" o:bullet="t">
        <v:imagedata r:id="rId1" o:title=""/>
      </v:shape>
    </w:pict>
  </w:numPicBullet>
  <w:abstractNum w:abstractNumId="0">
    <w:nsid w:val="02EF44CB"/>
    <w:multiLevelType w:val="multilevel"/>
    <w:tmpl w:val="A816FB2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986B56"/>
    <w:multiLevelType w:val="multilevel"/>
    <w:tmpl w:val="02A00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DF1AB7"/>
    <w:multiLevelType w:val="hybridMultilevel"/>
    <w:tmpl w:val="8056DEC4"/>
    <w:lvl w:ilvl="0" w:tplc="B2A4BD5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9A3F77"/>
    <w:multiLevelType w:val="hybridMultilevel"/>
    <w:tmpl w:val="DEDE8F48"/>
    <w:lvl w:ilvl="0" w:tplc="875A00E0">
      <w:start w:val="36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44583B"/>
    <w:multiLevelType w:val="hybridMultilevel"/>
    <w:tmpl w:val="B87E5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3F09CC"/>
    <w:multiLevelType w:val="hybridMultilevel"/>
    <w:tmpl w:val="957C24BC"/>
    <w:lvl w:ilvl="0" w:tplc="950C896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D44069"/>
    <w:multiLevelType w:val="hybridMultilevel"/>
    <w:tmpl w:val="79E242C4"/>
    <w:lvl w:ilvl="0" w:tplc="CAC46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AA2E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32F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A83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B0C3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FD44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2C7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FE9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2C65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F355349"/>
    <w:multiLevelType w:val="hybridMultilevel"/>
    <w:tmpl w:val="65340B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F5061C"/>
    <w:multiLevelType w:val="hybridMultilevel"/>
    <w:tmpl w:val="58C285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8129F6"/>
    <w:multiLevelType w:val="hybridMultilevel"/>
    <w:tmpl w:val="E45E8482"/>
    <w:lvl w:ilvl="0" w:tplc="A7E8FCE0">
      <w:start w:val="36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9D3610"/>
    <w:multiLevelType w:val="multilevel"/>
    <w:tmpl w:val="7BBE8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F283FFA"/>
    <w:multiLevelType w:val="hybridMultilevel"/>
    <w:tmpl w:val="248A38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5A716A"/>
    <w:multiLevelType w:val="hybridMultilevel"/>
    <w:tmpl w:val="FBBA9B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EC158D"/>
    <w:multiLevelType w:val="hybridMultilevel"/>
    <w:tmpl w:val="8D9AE8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9B4E09"/>
    <w:multiLevelType w:val="hybridMultilevel"/>
    <w:tmpl w:val="6BBEF2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4B54A0"/>
    <w:multiLevelType w:val="multilevel"/>
    <w:tmpl w:val="7848E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10"/>
  </w:num>
  <w:num w:numId="3">
    <w:abstractNumId w:val="1"/>
  </w:num>
  <w:num w:numId="4">
    <w:abstractNumId w:val="6"/>
  </w:num>
  <w:num w:numId="5">
    <w:abstractNumId w:val="11"/>
  </w:num>
  <w:num w:numId="6">
    <w:abstractNumId w:val="12"/>
  </w:num>
  <w:num w:numId="7">
    <w:abstractNumId w:val="14"/>
  </w:num>
  <w:num w:numId="8">
    <w:abstractNumId w:val="8"/>
  </w:num>
  <w:num w:numId="9">
    <w:abstractNumId w:val="13"/>
  </w:num>
  <w:num w:numId="10">
    <w:abstractNumId w:val="4"/>
  </w:num>
  <w:num w:numId="11">
    <w:abstractNumId w:val="7"/>
  </w:num>
  <w:num w:numId="12">
    <w:abstractNumId w:val="0"/>
  </w:num>
  <w:num w:numId="13">
    <w:abstractNumId w:val="3"/>
  </w:num>
  <w:num w:numId="14">
    <w:abstractNumId w:val="9"/>
  </w:num>
  <w:num w:numId="15">
    <w:abstractNumId w:val="2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067"/>
    <w:rsid w:val="00001243"/>
    <w:rsid w:val="0000159B"/>
    <w:rsid w:val="00002788"/>
    <w:rsid w:val="000030F9"/>
    <w:rsid w:val="00003240"/>
    <w:rsid w:val="0000392F"/>
    <w:rsid w:val="0000541C"/>
    <w:rsid w:val="00006104"/>
    <w:rsid w:val="0001274F"/>
    <w:rsid w:val="00020336"/>
    <w:rsid w:val="0002053A"/>
    <w:rsid w:val="00020EE3"/>
    <w:rsid w:val="0002104B"/>
    <w:rsid w:val="0002176C"/>
    <w:rsid w:val="000232A2"/>
    <w:rsid w:val="00024161"/>
    <w:rsid w:val="00025238"/>
    <w:rsid w:val="00027162"/>
    <w:rsid w:val="000273F3"/>
    <w:rsid w:val="00031924"/>
    <w:rsid w:val="00031F08"/>
    <w:rsid w:val="000340EE"/>
    <w:rsid w:val="00040C15"/>
    <w:rsid w:val="0004229C"/>
    <w:rsid w:val="000442F9"/>
    <w:rsid w:val="0004510A"/>
    <w:rsid w:val="000475A3"/>
    <w:rsid w:val="00047F24"/>
    <w:rsid w:val="00050075"/>
    <w:rsid w:val="0005058B"/>
    <w:rsid w:val="0005149B"/>
    <w:rsid w:val="0005210F"/>
    <w:rsid w:val="00052E75"/>
    <w:rsid w:val="00054470"/>
    <w:rsid w:val="0005511D"/>
    <w:rsid w:val="000554C5"/>
    <w:rsid w:val="00061310"/>
    <w:rsid w:val="00062217"/>
    <w:rsid w:val="0006362B"/>
    <w:rsid w:val="00065ABE"/>
    <w:rsid w:val="000676A2"/>
    <w:rsid w:val="00070F06"/>
    <w:rsid w:val="000715EC"/>
    <w:rsid w:val="00072EA4"/>
    <w:rsid w:val="00073FCE"/>
    <w:rsid w:val="00077C7E"/>
    <w:rsid w:val="000800E6"/>
    <w:rsid w:val="00081EC2"/>
    <w:rsid w:val="0008297C"/>
    <w:rsid w:val="00082C87"/>
    <w:rsid w:val="00084037"/>
    <w:rsid w:val="000842D9"/>
    <w:rsid w:val="000858A4"/>
    <w:rsid w:val="000858B0"/>
    <w:rsid w:val="00085A6B"/>
    <w:rsid w:val="00085E0F"/>
    <w:rsid w:val="000940C8"/>
    <w:rsid w:val="000974DB"/>
    <w:rsid w:val="00097ABD"/>
    <w:rsid w:val="000A0732"/>
    <w:rsid w:val="000A4374"/>
    <w:rsid w:val="000A439F"/>
    <w:rsid w:val="000A752D"/>
    <w:rsid w:val="000A79AF"/>
    <w:rsid w:val="000B002E"/>
    <w:rsid w:val="000B3E46"/>
    <w:rsid w:val="000B63E3"/>
    <w:rsid w:val="000C0829"/>
    <w:rsid w:val="000C4F04"/>
    <w:rsid w:val="000C55B6"/>
    <w:rsid w:val="000D099F"/>
    <w:rsid w:val="000D0A3F"/>
    <w:rsid w:val="000D1D96"/>
    <w:rsid w:val="000D2433"/>
    <w:rsid w:val="000D24C5"/>
    <w:rsid w:val="000D2CF1"/>
    <w:rsid w:val="000D3740"/>
    <w:rsid w:val="000D39CE"/>
    <w:rsid w:val="000D3C86"/>
    <w:rsid w:val="000D3F00"/>
    <w:rsid w:val="000D419C"/>
    <w:rsid w:val="000D5292"/>
    <w:rsid w:val="000D5709"/>
    <w:rsid w:val="000D5CAC"/>
    <w:rsid w:val="000E1159"/>
    <w:rsid w:val="000E3F43"/>
    <w:rsid w:val="000E531B"/>
    <w:rsid w:val="000E5B38"/>
    <w:rsid w:val="000E6DA1"/>
    <w:rsid w:val="000E7607"/>
    <w:rsid w:val="000F098E"/>
    <w:rsid w:val="000F1F50"/>
    <w:rsid w:val="000F2EE9"/>
    <w:rsid w:val="000F3055"/>
    <w:rsid w:val="000F54E1"/>
    <w:rsid w:val="000F6EDD"/>
    <w:rsid w:val="000F7F6F"/>
    <w:rsid w:val="00100136"/>
    <w:rsid w:val="00100983"/>
    <w:rsid w:val="00101FF8"/>
    <w:rsid w:val="00102712"/>
    <w:rsid w:val="00107EA2"/>
    <w:rsid w:val="00110E5A"/>
    <w:rsid w:val="00111B20"/>
    <w:rsid w:val="00111D29"/>
    <w:rsid w:val="00113121"/>
    <w:rsid w:val="00113AC3"/>
    <w:rsid w:val="0011460F"/>
    <w:rsid w:val="00115346"/>
    <w:rsid w:val="0011547E"/>
    <w:rsid w:val="00116BB9"/>
    <w:rsid w:val="0011787C"/>
    <w:rsid w:val="001231B9"/>
    <w:rsid w:val="001236F5"/>
    <w:rsid w:val="00125F25"/>
    <w:rsid w:val="0012679E"/>
    <w:rsid w:val="00127077"/>
    <w:rsid w:val="00130E8E"/>
    <w:rsid w:val="00131A8B"/>
    <w:rsid w:val="0013525C"/>
    <w:rsid w:val="00135E01"/>
    <w:rsid w:val="001362C0"/>
    <w:rsid w:val="00136E19"/>
    <w:rsid w:val="00140D0E"/>
    <w:rsid w:val="00141220"/>
    <w:rsid w:val="00142AB4"/>
    <w:rsid w:val="00144619"/>
    <w:rsid w:val="001449E7"/>
    <w:rsid w:val="00144C0F"/>
    <w:rsid w:val="00145F75"/>
    <w:rsid w:val="00146302"/>
    <w:rsid w:val="00146491"/>
    <w:rsid w:val="00154858"/>
    <w:rsid w:val="00154D93"/>
    <w:rsid w:val="00154E2F"/>
    <w:rsid w:val="00157207"/>
    <w:rsid w:val="0016076C"/>
    <w:rsid w:val="00160B85"/>
    <w:rsid w:val="00165496"/>
    <w:rsid w:val="00165DB5"/>
    <w:rsid w:val="001671C2"/>
    <w:rsid w:val="00173521"/>
    <w:rsid w:val="001764E5"/>
    <w:rsid w:val="00176D3F"/>
    <w:rsid w:val="001775C6"/>
    <w:rsid w:val="00177829"/>
    <w:rsid w:val="00177C4E"/>
    <w:rsid w:val="001806D1"/>
    <w:rsid w:val="0018164A"/>
    <w:rsid w:val="00181654"/>
    <w:rsid w:val="001836E2"/>
    <w:rsid w:val="00183D57"/>
    <w:rsid w:val="00190FD8"/>
    <w:rsid w:val="00191F3B"/>
    <w:rsid w:val="001926A7"/>
    <w:rsid w:val="00194012"/>
    <w:rsid w:val="00195530"/>
    <w:rsid w:val="00197980"/>
    <w:rsid w:val="001A05CE"/>
    <w:rsid w:val="001A2B19"/>
    <w:rsid w:val="001A373D"/>
    <w:rsid w:val="001A78B6"/>
    <w:rsid w:val="001B071E"/>
    <w:rsid w:val="001B1F3B"/>
    <w:rsid w:val="001B2319"/>
    <w:rsid w:val="001B7005"/>
    <w:rsid w:val="001B7700"/>
    <w:rsid w:val="001C0DF7"/>
    <w:rsid w:val="001C1FF9"/>
    <w:rsid w:val="001C2778"/>
    <w:rsid w:val="001C4A5B"/>
    <w:rsid w:val="001C6601"/>
    <w:rsid w:val="001D0658"/>
    <w:rsid w:val="001D26D0"/>
    <w:rsid w:val="001D3D59"/>
    <w:rsid w:val="001D4F87"/>
    <w:rsid w:val="001D546E"/>
    <w:rsid w:val="001D67DD"/>
    <w:rsid w:val="001D6E2E"/>
    <w:rsid w:val="001E0E80"/>
    <w:rsid w:val="001E1817"/>
    <w:rsid w:val="001E2FD7"/>
    <w:rsid w:val="001E5409"/>
    <w:rsid w:val="001E643D"/>
    <w:rsid w:val="001E69D0"/>
    <w:rsid w:val="001F3C56"/>
    <w:rsid w:val="001F544C"/>
    <w:rsid w:val="001F7A25"/>
    <w:rsid w:val="002004FE"/>
    <w:rsid w:val="0020110D"/>
    <w:rsid w:val="00202308"/>
    <w:rsid w:val="0020356B"/>
    <w:rsid w:val="00206E33"/>
    <w:rsid w:val="00213A6B"/>
    <w:rsid w:val="00213DA1"/>
    <w:rsid w:val="00214C8D"/>
    <w:rsid w:val="00214EF3"/>
    <w:rsid w:val="00216712"/>
    <w:rsid w:val="00217AA8"/>
    <w:rsid w:val="0022015B"/>
    <w:rsid w:val="00220186"/>
    <w:rsid w:val="00224F1A"/>
    <w:rsid w:val="00225B85"/>
    <w:rsid w:val="00240FCD"/>
    <w:rsid w:val="00244B63"/>
    <w:rsid w:val="00251AD6"/>
    <w:rsid w:val="00251D8E"/>
    <w:rsid w:val="00251E33"/>
    <w:rsid w:val="0025308A"/>
    <w:rsid w:val="00257D52"/>
    <w:rsid w:val="002624C4"/>
    <w:rsid w:val="00264F8B"/>
    <w:rsid w:val="0026515E"/>
    <w:rsid w:val="00266560"/>
    <w:rsid w:val="00267ED6"/>
    <w:rsid w:val="0027352F"/>
    <w:rsid w:val="00280208"/>
    <w:rsid w:val="00281907"/>
    <w:rsid w:val="00282EA5"/>
    <w:rsid w:val="002834C9"/>
    <w:rsid w:val="00284D6A"/>
    <w:rsid w:val="00285D8A"/>
    <w:rsid w:val="0028755F"/>
    <w:rsid w:val="00293244"/>
    <w:rsid w:val="0029466D"/>
    <w:rsid w:val="002949DF"/>
    <w:rsid w:val="0029567E"/>
    <w:rsid w:val="00297C04"/>
    <w:rsid w:val="002A3AEC"/>
    <w:rsid w:val="002A4CD6"/>
    <w:rsid w:val="002A70ED"/>
    <w:rsid w:val="002A7DFB"/>
    <w:rsid w:val="002B3BC6"/>
    <w:rsid w:val="002B4F2F"/>
    <w:rsid w:val="002C1316"/>
    <w:rsid w:val="002D2E6F"/>
    <w:rsid w:val="002D366D"/>
    <w:rsid w:val="002D3ADB"/>
    <w:rsid w:val="002D520B"/>
    <w:rsid w:val="002E344A"/>
    <w:rsid w:val="002E543A"/>
    <w:rsid w:val="002E61DE"/>
    <w:rsid w:val="002F0E6C"/>
    <w:rsid w:val="002F12D4"/>
    <w:rsid w:val="002F1D1B"/>
    <w:rsid w:val="002F2BA9"/>
    <w:rsid w:val="002F2F9C"/>
    <w:rsid w:val="002F64AE"/>
    <w:rsid w:val="002F6F9D"/>
    <w:rsid w:val="003010A2"/>
    <w:rsid w:val="00301348"/>
    <w:rsid w:val="00302E3D"/>
    <w:rsid w:val="00302FFB"/>
    <w:rsid w:val="00304EFF"/>
    <w:rsid w:val="00305EE9"/>
    <w:rsid w:val="003066AB"/>
    <w:rsid w:val="00310F19"/>
    <w:rsid w:val="00312519"/>
    <w:rsid w:val="003143A5"/>
    <w:rsid w:val="00315463"/>
    <w:rsid w:val="00316C7A"/>
    <w:rsid w:val="00321B86"/>
    <w:rsid w:val="00322F42"/>
    <w:rsid w:val="00326513"/>
    <w:rsid w:val="00331E68"/>
    <w:rsid w:val="003322AD"/>
    <w:rsid w:val="00332BFD"/>
    <w:rsid w:val="003346FF"/>
    <w:rsid w:val="003400CE"/>
    <w:rsid w:val="00340331"/>
    <w:rsid w:val="003448E3"/>
    <w:rsid w:val="00350098"/>
    <w:rsid w:val="003501A9"/>
    <w:rsid w:val="00352D9D"/>
    <w:rsid w:val="00353A3B"/>
    <w:rsid w:val="00353C91"/>
    <w:rsid w:val="0035435A"/>
    <w:rsid w:val="00354F40"/>
    <w:rsid w:val="003564DD"/>
    <w:rsid w:val="003578E1"/>
    <w:rsid w:val="00360D60"/>
    <w:rsid w:val="0036130D"/>
    <w:rsid w:val="00363068"/>
    <w:rsid w:val="003652D7"/>
    <w:rsid w:val="00367939"/>
    <w:rsid w:val="00371344"/>
    <w:rsid w:val="00372E9D"/>
    <w:rsid w:val="0037327C"/>
    <w:rsid w:val="003742FD"/>
    <w:rsid w:val="00376A62"/>
    <w:rsid w:val="0038200F"/>
    <w:rsid w:val="00383C29"/>
    <w:rsid w:val="003874A0"/>
    <w:rsid w:val="003876A3"/>
    <w:rsid w:val="0039056B"/>
    <w:rsid w:val="00390C24"/>
    <w:rsid w:val="00390DA6"/>
    <w:rsid w:val="00390FA7"/>
    <w:rsid w:val="003929D2"/>
    <w:rsid w:val="003931E2"/>
    <w:rsid w:val="0039342C"/>
    <w:rsid w:val="00394383"/>
    <w:rsid w:val="00394398"/>
    <w:rsid w:val="00395198"/>
    <w:rsid w:val="00397D3B"/>
    <w:rsid w:val="003A03D3"/>
    <w:rsid w:val="003A16B1"/>
    <w:rsid w:val="003A2E4B"/>
    <w:rsid w:val="003A4B8D"/>
    <w:rsid w:val="003A51F8"/>
    <w:rsid w:val="003B1978"/>
    <w:rsid w:val="003B3231"/>
    <w:rsid w:val="003B3738"/>
    <w:rsid w:val="003B5F70"/>
    <w:rsid w:val="003C267B"/>
    <w:rsid w:val="003C58B8"/>
    <w:rsid w:val="003C7092"/>
    <w:rsid w:val="003D099B"/>
    <w:rsid w:val="003D18DE"/>
    <w:rsid w:val="003D39C2"/>
    <w:rsid w:val="003D6829"/>
    <w:rsid w:val="003D6CFE"/>
    <w:rsid w:val="003E371F"/>
    <w:rsid w:val="003E3E53"/>
    <w:rsid w:val="003E5879"/>
    <w:rsid w:val="003E65A7"/>
    <w:rsid w:val="003E6918"/>
    <w:rsid w:val="003F01CC"/>
    <w:rsid w:val="003F2058"/>
    <w:rsid w:val="003F3C35"/>
    <w:rsid w:val="003F478B"/>
    <w:rsid w:val="003F4EAC"/>
    <w:rsid w:val="003F5A63"/>
    <w:rsid w:val="003F66D0"/>
    <w:rsid w:val="00400722"/>
    <w:rsid w:val="00403E58"/>
    <w:rsid w:val="00404195"/>
    <w:rsid w:val="004061C4"/>
    <w:rsid w:val="00406BB6"/>
    <w:rsid w:val="00406C79"/>
    <w:rsid w:val="00407300"/>
    <w:rsid w:val="004113A3"/>
    <w:rsid w:val="0041294D"/>
    <w:rsid w:val="00414A9E"/>
    <w:rsid w:val="00415835"/>
    <w:rsid w:val="0042026C"/>
    <w:rsid w:val="0042038E"/>
    <w:rsid w:val="00422E8F"/>
    <w:rsid w:val="00426355"/>
    <w:rsid w:val="00427016"/>
    <w:rsid w:val="00432B44"/>
    <w:rsid w:val="004409B7"/>
    <w:rsid w:val="004419C2"/>
    <w:rsid w:val="004442E5"/>
    <w:rsid w:val="00446216"/>
    <w:rsid w:val="00450D2A"/>
    <w:rsid w:val="004511A1"/>
    <w:rsid w:val="004527BB"/>
    <w:rsid w:val="00452B69"/>
    <w:rsid w:val="00466A4C"/>
    <w:rsid w:val="00466D9D"/>
    <w:rsid w:val="00467A3F"/>
    <w:rsid w:val="0047472B"/>
    <w:rsid w:val="00477A2F"/>
    <w:rsid w:val="004819A4"/>
    <w:rsid w:val="00481FAB"/>
    <w:rsid w:val="004822F6"/>
    <w:rsid w:val="004843F9"/>
    <w:rsid w:val="00486E49"/>
    <w:rsid w:val="00487ABC"/>
    <w:rsid w:val="0049278D"/>
    <w:rsid w:val="00493EA4"/>
    <w:rsid w:val="00494640"/>
    <w:rsid w:val="004952A3"/>
    <w:rsid w:val="00495B90"/>
    <w:rsid w:val="004A1804"/>
    <w:rsid w:val="004A28D7"/>
    <w:rsid w:val="004A33D9"/>
    <w:rsid w:val="004A7511"/>
    <w:rsid w:val="004A79EB"/>
    <w:rsid w:val="004B078A"/>
    <w:rsid w:val="004B34E0"/>
    <w:rsid w:val="004B3B17"/>
    <w:rsid w:val="004B53F8"/>
    <w:rsid w:val="004C1638"/>
    <w:rsid w:val="004C26D0"/>
    <w:rsid w:val="004C4DBA"/>
    <w:rsid w:val="004C51E1"/>
    <w:rsid w:val="004C685A"/>
    <w:rsid w:val="004C7762"/>
    <w:rsid w:val="004D140C"/>
    <w:rsid w:val="004D4B52"/>
    <w:rsid w:val="004E451A"/>
    <w:rsid w:val="004E6218"/>
    <w:rsid w:val="004E6CE6"/>
    <w:rsid w:val="004E7426"/>
    <w:rsid w:val="004E7844"/>
    <w:rsid w:val="004F050B"/>
    <w:rsid w:val="004F20A1"/>
    <w:rsid w:val="004F21AD"/>
    <w:rsid w:val="004F25D4"/>
    <w:rsid w:val="004F3503"/>
    <w:rsid w:val="004F37EC"/>
    <w:rsid w:val="004F4B40"/>
    <w:rsid w:val="004F7014"/>
    <w:rsid w:val="004F7421"/>
    <w:rsid w:val="005007CD"/>
    <w:rsid w:val="00500DA6"/>
    <w:rsid w:val="00501332"/>
    <w:rsid w:val="00501C27"/>
    <w:rsid w:val="00502652"/>
    <w:rsid w:val="0050267B"/>
    <w:rsid w:val="005038DA"/>
    <w:rsid w:val="00503F77"/>
    <w:rsid w:val="00507775"/>
    <w:rsid w:val="00511B1C"/>
    <w:rsid w:val="00514FE8"/>
    <w:rsid w:val="00516F06"/>
    <w:rsid w:val="00516F64"/>
    <w:rsid w:val="00516FA9"/>
    <w:rsid w:val="00517538"/>
    <w:rsid w:val="00517E7A"/>
    <w:rsid w:val="00523EC5"/>
    <w:rsid w:val="00525841"/>
    <w:rsid w:val="00525BA2"/>
    <w:rsid w:val="0052610C"/>
    <w:rsid w:val="005262B3"/>
    <w:rsid w:val="005265AD"/>
    <w:rsid w:val="00530386"/>
    <w:rsid w:val="00531C8C"/>
    <w:rsid w:val="00536272"/>
    <w:rsid w:val="00536657"/>
    <w:rsid w:val="00537725"/>
    <w:rsid w:val="00540B83"/>
    <w:rsid w:val="005412A5"/>
    <w:rsid w:val="005423F7"/>
    <w:rsid w:val="00543227"/>
    <w:rsid w:val="0054548A"/>
    <w:rsid w:val="005462EB"/>
    <w:rsid w:val="00546A49"/>
    <w:rsid w:val="00550675"/>
    <w:rsid w:val="005519DA"/>
    <w:rsid w:val="00551FE9"/>
    <w:rsid w:val="00553071"/>
    <w:rsid w:val="005570EB"/>
    <w:rsid w:val="005643DC"/>
    <w:rsid w:val="00564EDA"/>
    <w:rsid w:val="005664FC"/>
    <w:rsid w:val="00566524"/>
    <w:rsid w:val="0056759C"/>
    <w:rsid w:val="005675E5"/>
    <w:rsid w:val="00567F46"/>
    <w:rsid w:val="00571590"/>
    <w:rsid w:val="00572CC1"/>
    <w:rsid w:val="00575224"/>
    <w:rsid w:val="0058024F"/>
    <w:rsid w:val="00581072"/>
    <w:rsid w:val="005849AA"/>
    <w:rsid w:val="00585DEE"/>
    <w:rsid w:val="0059040D"/>
    <w:rsid w:val="00591B94"/>
    <w:rsid w:val="00591EA2"/>
    <w:rsid w:val="00592748"/>
    <w:rsid w:val="00593BEF"/>
    <w:rsid w:val="005955A4"/>
    <w:rsid w:val="00596E24"/>
    <w:rsid w:val="005A04B7"/>
    <w:rsid w:val="005A0E0A"/>
    <w:rsid w:val="005A5067"/>
    <w:rsid w:val="005A5361"/>
    <w:rsid w:val="005A60F7"/>
    <w:rsid w:val="005B03AA"/>
    <w:rsid w:val="005B1DB6"/>
    <w:rsid w:val="005B2AC0"/>
    <w:rsid w:val="005B4D78"/>
    <w:rsid w:val="005B7798"/>
    <w:rsid w:val="005B790A"/>
    <w:rsid w:val="005C1EF5"/>
    <w:rsid w:val="005C259D"/>
    <w:rsid w:val="005C4AC7"/>
    <w:rsid w:val="005C61AC"/>
    <w:rsid w:val="005C61B8"/>
    <w:rsid w:val="005D051A"/>
    <w:rsid w:val="005D0F16"/>
    <w:rsid w:val="005D335D"/>
    <w:rsid w:val="005E1940"/>
    <w:rsid w:val="005E29C1"/>
    <w:rsid w:val="005E2CF1"/>
    <w:rsid w:val="005E3CB9"/>
    <w:rsid w:val="005E49B7"/>
    <w:rsid w:val="005E5186"/>
    <w:rsid w:val="005F082C"/>
    <w:rsid w:val="005F1750"/>
    <w:rsid w:val="005F1CC9"/>
    <w:rsid w:val="005F25D2"/>
    <w:rsid w:val="005F3986"/>
    <w:rsid w:val="005F5CB0"/>
    <w:rsid w:val="005F6A99"/>
    <w:rsid w:val="006017F2"/>
    <w:rsid w:val="00602B73"/>
    <w:rsid w:val="006039C7"/>
    <w:rsid w:val="00606AF9"/>
    <w:rsid w:val="00606DD6"/>
    <w:rsid w:val="00610257"/>
    <w:rsid w:val="00610458"/>
    <w:rsid w:val="00610684"/>
    <w:rsid w:val="00613A7A"/>
    <w:rsid w:val="00614740"/>
    <w:rsid w:val="0062064A"/>
    <w:rsid w:val="00622841"/>
    <w:rsid w:val="00623E16"/>
    <w:rsid w:val="00625D55"/>
    <w:rsid w:val="00627255"/>
    <w:rsid w:val="00633DA5"/>
    <w:rsid w:val="006345C9"/>
    <w:rsid w:val="00637C5B"/>
    <w:rsid w:val="00640956"/>
    <w:rsid w:val="00646739"/>
    <w:rsid w:val="006472D8"/>
    <w:rsid w:val="00652807"/>
    <w:rsid w:val="00660232"/>
    <w:rsid w:val="00663FA3"/>
    <w:rsid w:val="0066454D"/>
    <w:rsid w:val="0066608F"/>
    <w:rsid w:val="00666127"/>
    <w:rsid w:val="006705DE"/>
    <w:rsid w:val="006706B2"/>
    <w:rsid w:val="0067134A"/>
    <w:rsid w:val="006721C4"/>
    <w:rsid w:val="0067245B"/>
    <w:rsid w:val="006734AF"/>
    <w:rsid w:val="006738A3"/>
    <w:rsid w:val="0067471F"/>
    <w:rsid w:val="00675B53"/>
    <w:rsid w:val="00680CBF"/>
    <w:rsid w:val="0068523B"/>
    <w:rsid w:val="00690BC9"/>
    <w:rsid w:val="006922FB"/>
    <w:rsid w:val="00694997"/>
    <w:rsid w:val="00694CC6"/>
    <w:rsid w:val="006950C9"/>
    <w:rsid w:val="00697F75"/>
    <w:rsid w:val="006A11AC"/>
    <w:rsid w:val="006A1331"/>
    <w:rsid w:val="006A426B"/>
    <w:rsid w:val="006B5915"/>
    <w:rsid w:val="006B5C00"/>
    <w:rsid w:val="006C1C72"/>
    <w:rsid w:val="006C359E"/>
    <w:rsid w:val="006C7CF6"/>
    <w:rsid w:val="006D01BF"/>
    <w:rsid w:val="006D08B2"/>
    <w:rsid w:val="006D1FBA"/>
    <w:rsid w:val="006D2031"/>
    <w:rsid w:val="006D52BE"/>
    <w:rsid w:val="006D6527"/>
    <w:rsid w:val="006E0395"/>
    <w:rsid w:val="006E1631"/>
    <w:rsid w:val="006E2384"/>
    <w:rsid w:val="006E2A1C"/>
    <w:rsid w:val="006E2D2D"/>
    <w:rsid w:val="006E2F8F"/>
    <w:rsid w:val="006E4DFF"/>
    <w:rsid w:val="006E589F"/>
    <w:rsid w:val="006E7BBF"/>
    <w:rsid w:val="006F0D76"/>
    <w:rsid w:val="006F1647"/>
    <w:rsid w:val="006F3105"/>
    <w:rsid w:val="006F33F2"/>
    <w:rsid w:val="006F67C2"/>
    <w:rsid w:val="006F7505"/>
    <w:rsid w:val="00700F17"/>
    <w:rsid w:val="00701A06"/>
    <w:rsid w:val="00701E21"/>
    <w:rsid w:val="00703A78"/>
    <w:rsid w:val="007057B8"/>
    <w:rsid w:val="0070716B"/>
    <w:rsid w:val="00710E6F"/>
    <w:rsid w:val="00713700"/>
    <w:rsid w:val="00713725"/>
    <w:rsid w:val="00716243"/>
    <w:rsid w:val="00720147"/>
    <w:rsid w:val="007204F9"/>
    <w:rsid w:val="007216DE"/>
    <w:rsid w:val="00723B48"/>
    <w:rsid w:val="007242AF"/>
    <w:rsid w:val="00727156"/>
    <w:rsid w:val="007301E9"/>
    <w:rsid w:val="00730DBD"/>
    <w:rsid w:val="00731DD8"/>
    <w:rsid w:val="00732595"/>
    <w:rsid w:val="007336D7"/>
    <w:rsid w:val="00740FA6"/>
    <w:rsid w:val="0074101B"/>
    <w:rsid w:val="00742F6C"/>
    <w:rsid w:val="00743244"/>
    <w:rsid w:val="007456BF"/>
    <w:rsid w:val="00752D9C"/>
    <w:rsid w:val="00754A6C"/>
    <w:rsid w:val="00757BFD"/>
    <w:rsid w:val="007628D1"/>
    <w:rsid w:val="00762B10"/>
    <w:rsid w:val="0076309A"/>
    <w:rsid w:val="0076346C"/>
    <w:rsid w:val="007648B7"/>
    <w:rsid w:val="0076592F"/>
    <w:rsid w:val="00765FB3"/>
    <w:rsid w:val="0076673D"/>
    <w:rsid w:val="00772FA8"/>
    <w:rsid w:val="007735F4"/>
    <w:rsid w:val="007738C9"/>
    <w:rsid w:val="0078072F"/>
    <w:rsid w:val="00780A78"/>
    <w:rsid w:val="00781CDD"/>
    <w:rsid w:val="00782C61"/>
    <w:rsid w:val="007866FB"/>
    <w:rsid w:val="00786A60"/>
    <w:rsid w:val="00787245"/>
    <w:rsid w:val="00787B6F"/>
    <w:rsid w:val="00787E35"/>
    <w:rsid w:val="00790474"/>
    <w:rsid w:val="007919BB"/>
    <w:rsid w:val="00791F01"/>
    <w:rsid w:val="00794F7A"/>
    <w:rsid w:val="0079553E"/>
    <w:rsid w:val="00795F0F"/>
    <w:rsid w:val="00796634"/>
    <w:rsid w:val="00796672"/>
    <w:rsid w:val="007A124A"/>
    <w:rsid w:val="007A4384"/>
    <w:rsid w:val="007A50B2"/>
    <w:rsid w:val="007A5614"/>
    <w:rsid w:val="007A726D"/>
    <w:rsid w:val="007B11D0"/>
    <w:rsid w:val="007B1F25"/>
    <w:rsid w:val="007B1FF2"/>
    <w:rsid w:val="007B55CE"/>
    <w:rsid w:val="007B65DD"/>
    <w:rsid w:val="007B68E0"/>
    <w:rsid w:val="007B74D0"/>
    <w:rsid w:val="007C2BA4"/>
    <w:rsid w:val="007C4B89"/>
    <w:rsid w:val="007C5B7B"/>
    <w:rsid w:val="007C5F3F"/>
    <w:rsid w:val="007C6C97"/>
    <w:rsid w:val="007C6F3E"/>
    <w:rsid w:val="007C767D"/>
    <w:rsid w:val="007C7FCF"/>
    <w:rsid w:val="007D0CF6"/>
    <w:rsid w:val="007D1FF4"/>
    <w:rsid w:val="007D2007"/>
    <w:rsid w:val="007D4DC2"/>
    <w:rsid w:val="007D5397"/>
    <w:rsid w:val="007D64D1"/>
    <w:rsid w:val="007D7DF7"/>
    <w:rsid w:val="007E1383"/>
    <w:rsid w:val="007E13C7"/>
    <w:rsid w:val="007E1B0B"/>
    <w:rsid w:val="007E6049"/>
    <w:rsid w:val="007E6750"/>
    <w:rsid w:val="007E6835"/>
    <w:rsid w:val="007E7D2E"/>
    <w:rsid w:val="007F2013"/>
    <w:rsid w:val="007F46A9"/>
    <w:rsid w:val="007F47CE"/>
    <w:rsid w:val="007F4D43"/>
    <w:rsid w:val="007F6766"/>
    <w:rsid w:val="007F7F33"/>
    <w:rsid w:val="00800500"/>
    <w:rsid w:val="00802362"/>
    <w:rsid w:val="00803164"/>
    <w:rsid w:val="008044CC"/>
    <w:rsid w:val="00804E61"/>
    <w:rsid w:val="00805128"/>
    <w:rsid w:val="00806C51"/>
    <w:rsid w:val="008078D5"/>
    <w:rsid w:val="00807DB1"/>
    <w:rsid w:val="008105CD"/>
    <w:rsid w:val="00811124"/>
    <w:rsid w:val="00814593"/>
    <w:rsid w:val="00815043"/>
    <w:rsid w:val="00817182"/>
    <w:rsid w:val="008171AD"/>
    <w:rsid w:val="00817E1A"/>
    <w:rsid w:val="00820586"/>
    <w:rsid w:val="00821BE8"/>
    <w:rsid w:val="00823508"/>
    <w:rsid w:val="00826989"/>
    <w:rsid w:val="00827CF5"/>
    <w:rsid w:val="0083012D"/>
    <w:rsid w:val="008301BF"/>
    <w:rsid w:val="008303EC"/>
    <w:rsid w:val="0083044D"/>
    <w:rsid w:val="008324FD"/>
    <w:rsid w:val="00833C3D"/>
    <w:rsid w:val="00837AFA"/>
    <w:rsid w:val="00842BCA"/>
    <w:rsid w:val="00845884"/>
    <w:rsid w:val="008468AD"/>
    <w:rsid w:val="00846EA6"/>
    <w:rsid w:val="008477E6"/>
    <w:rsid w:val="00847ED4"/>
    <w:rsid w:val="00850975"/>
    <w:rsid w:val="00856971"/>
    <w:rsid w:val="00861864"/>
    <w:rsid w:val="00861BA8"/>
    <w:rsid w:val="0086362F"/>
    <w:rsid w:val="008663CE"/>
    <w:rsid w:val="008740CA"/>
    <w:rsid w:val="00874B06"/>
    <w:rsid w:val="00875588"/>
    <w:rsid w:val="00875B52"/>
    <w:rsid w:val="00877534"/>
    <w:rsid w:val="00880810"/>
    <w:rsid w:val="008830CF"/>
    <w:rsid w:val="00883E1F"/>
    <w:rsid w:val="00884321"/>
    <w:rsid w:val="00886E02"/>
    <w:rsid w:val="008923CA"/>
    <w:rsid w:val="008931FD"/>
    <w:rsid w:val="008944D6"/>
    <w:rsid w:val="00894F1E"/>
    <w:rsid w:val="0089552C"/>
    <w:rsid w:val="00896828"/>
    <w:rsid w:val="008A16EE"/>
    <w:rsid w:val="008A284C"/>
    <w:rsid w:val="008A68DB"/>
    <w:rsid w:val="008B377A"/>
    <w:rsid w:val="008B472D"/>
    <w:rsid w:val="008B4999"/>
    <w:rsid w:val="008C1742"/>
    <w:rsid w:val="008C3246"/>
    <w:rsid w:val="008C5CDD"/>
    <w:rsid w:val="008C6C4A"/>
    <w:rsid w:val="008D338D"/>
    <w:rsid w:val="008D776C"/>
    <w:rsid w:val="008E02D8"/>
    <w:rsid w:val="008E06AE"/>
    <w:rsid w:val="008E0A27"/>
    <w:rsid w:val="008E0B5F"/>
    <w:rsid w:val="008E1B55"/>
    <w:rsid w:val="008E505F"/>
    <w:rsid w:val="008E5986"/>
    <w:rsid w:val="008E69CF"/>
    <w:rsid w:val="008E6FEF"/>
    <w:rsid w:val="008E75CF"/>
    <w:rsid w:val="008F03C1"/>
    <w:rsid w:val="008F0CEE"/>
    <w:rsid w:val="008F1714"/>
    <w:rsid w:val="008F249E"/>
    <w:rsid w:val="008F333B"/>
    <w:rsid w:val="008F3BEA"/>
    <w:rsid w:val="008F467F"/>
    <w:rsid w:val="008F528A"/>
    <w:rsid w:val="00900423"/>
    <w:rsid w:val="00900B45"/>
    <w:rsid w:val="00901123"/>
    <w:rsid w:val="009020B4"/>
    <w:rsid w:val="0090458F"/>
    <w:rsid w:val="00905CE6"/>
    <w:rsid w:val="00906C82"/>
    <w:rsid w:val="00906E71"/>
    <w:rsid w:val="0090766A"/>
    <w:rsid w:val="00907CB7"/>
    <w:rsid w:val="00910294"/>
    <w:rsid w:val="00911222"/>
    <w:rsid w:val="009114BA"/>
    <w:rsid w:val="00915057"/>
    <w:rsid w:val="00916831"/>
    <w:rsid w:val="0092016E"/>
    <w:rsid w:val="0092152D"/>
    <w:rsid w:val="009237DF"/>
    <w:rsid w:val="00923B10"/>
    <w:rsid w:val="0092741C"/>
    <w:rsid w:val="009308AB"/>
    <w:rsid w:val="0093423D"/>
    <w:rsid w:val="0094021A"/>
    <w:rsid w:val="00941083"/>
    <w:rsid w:val="009431D8"/>
    <w:rsid w:val="00943388"/>
    <w:rsid w:val="009437BC"/>
    <w:rsid w:val="00943B1C"/>
    <w:rsid w:val="0094498C"/>
    <w:rsid w:val="00946033"/>
    <w:rsid w:val="00950F73"/>
    <w:rsid w:val="00953BEA"/>
    <w:rsid w:val="0095473A"/>
    <w:rsid w:val="00956811"/>
    <w:rsid w:val="00961A3E"/>
    <w:rsid w:val="0096232B"/>
    <w:rsid w:val="009625D0"/>
    <w:rsid w:val="009625F2"/>
    <w:rsid w:val="00962F62"/>
    <w:rsid w:val="00965689"/>
    <w:rsid w:val="00965CFB"/>
    <w:rsid w:val="00966ABA"/>
    <w:rsid w:val="00966B6A"/>
    <w:rsid w:val="00972085"/>
    <w:rsid w:val="00974F5C"/>
    <w:rsid w:val="00975520"/>
    <w:rsid w:val="00975868"/>
    <w:rsid w:val="009766E9"/>
    <w:rsid w:val="00977A29"/>
    <w:rsid w:val="009807D4"/>
    <w:rsid w:val="00980F9B"/>
    <w:rsid w:val="0098292A"/>
    <w:rsid w:val="0098744C"/>
    <w:rsid w:val="00990DA4"/>
    <w:rsid w:val="00994630"/>
    <w:rsid w:val="00997E52"/>
    <w:rsid w:val="009A17BD"/>
    <w:rsid w:val="009A26B2"/>
    <w:rsid w:val="009A5F02"/>
    <w:rsid w:val="009A6EB6"/>
    <w:rsid w:val="009B2FC9"/>
    <w:rsid w:val="009B4FC9"/>
    <w:rsid w:val="009B53AF"/>
    <w:rsid w:val="009B5CF2"/>
    <w:rsid w:val="009B6CF9"/>
    <w:rsid w:val="009C2037"/>
    <w:rsid w:val="009C324F"/>
    <w:rsid w:val="009C48CD"/>
    <w:rsid w:val="009C5E29"/>
    <w:rsid w:val="009D0074"/>
    <w:rsid w:val="009D141D"/>
    <w:rsid w:val="009D1E2A"/>
    <w:rsid w:val="009D1F12"/>
    <w:rsid w:val="009D2249"/>
    <w:rsid w:val="009D33B6"/>
    <w:rsid w:val="009D37C4"/>
    <w:rsid w:val="009E139F"/>
    <w:rsid w:val="009E3AFF"/>
    <w:rsid w:val="009E47CF"/>
    <w:rsid w:val="009E5037"/>
    <w:rsid w:val="009E7F54"/>
    <w:rsid w:val="009F1A9F"/>
    <w:rsid w:val="009F1B3B"/>
    <w:rsid w:val="009F1FDB"/>
    <w:rsid w:val="009F3FD9"/>
    <w:rsid w:val="009F60A2"/>
    <w:rsid w:val="00A000FE"/>
    <w:rsid w:val="00A001B6"/>
    <w:rsid w:val="00A01094"/>
    <w:rsid w:val="00A0294C"/>
    <w:rsid w:val="00A02A33"/>
    <w:rsid w:val="00A02BA1"/>
    <w:rsid w:val="00A03492"/>
    <w:rsid w:val="00A04C08"/>
    <w:rsid w:val="00A075AF"/>
    <w:rsid w:val="00A10D3A"/>
    <w:rsid w:val="00A13498"/>
    <w:rsid w:val="00A138FA"/>
    <w:rsid w:val="00A13D74"/>
    <w:rsid w:val="00A148F4"/>
    <w:rsid w:val="00A177B0"/>
    <w:rsid w:val="00A2010A"/>
    <w:rsid w:val="00A22ADA"/>
    <w:rsid w:val="00A2419E"/>
    <w:rsid w:val="00A24432"/>
    <w:rsid w:val="00A251B6"/>
    <w:rsid w:val="00A26A01"/>
    <w:rsid w:val="00A27962"/>
    <w:rsid w:val="00A379F7"/>
    <w:rsid w:val="00A4264B"/>
    <w:rsid w:val="00A45D3C"/>
    <w:rsid w:val="00A460F9"/>
    <w:rsid w:val="00A471EE"/>
    <w:rsid w:val="00A4734F"/>
    <w:rsid w:val="00A50C2A"/>
    <w:rsid w:val="00A5166D"/>
    <w:rsid w:val="00A5324F"/>
    <w:rsid w:val="00A5425A"/>
    <w:rsid w:val="00A54E96"/>
    <w:rsid w:val="00A57CA4"/>
    <w:rsid w:val="00A61EC4"/>
    <w:rsid w:val="00A62199"/>
    <w:rsid w:val="00A629BD"/>
    <w:rsid w:val="00A640F8"/>
    <w:rsid w:val="00A65FC0"/>
    <w:rsid w:val="00A66AAA"/>
    <w:rsid w:val="00A66C94"/>
    <w:rsid w:val="00A67EBB"/>
    <w:rsid w:val="00A7090F"/>
    <w:rsid w:val="00A717C0"/>
    <w:rsid w:val="00A71BB6"/>
    <w:rsid w:val="00A76A43"/>
    <w:rsid w:val="00A77A0E"/>
    <w:rsid w:val="00A8042B"/>
    <w:rsid w:val="00A82608"/>
    <w:rsid w:val="00A83232"/>
    <w:rsid w:val="00A8424B"/>
    <w:rsid w:val="00A84C53"/>
    <w:rsid w:val="00A85893"/>
    <w:rsid w:val="00A86027"/>
    <w:rsid w:val="00A932F9"/>
    <w:rsid w:val="00A9346E"/>
    <w:rsid w:val="00A93E7B"/>
    <w:rsid w:val="00A949D2"/>
    <w:rsid w:val="00A9567F"/>
    <w:rsid w:val="00A95DD1"/>
    <w:rsid w:val="00A96CF8"/>
    <w:rsid w:val="00A97111"/>
    <w:rsid w:val="00AA1A3F"/>
    <w:rsid w:val="00AA40B2"/>
    <w:rsid w:val="00AB30A4"/>
    <w:rsid w:val="00AB3A43"/>
    <w:rsid w:val="00AB4768"/>
    <w:rsid w:val="00AB5CB7"/>
    <w:rsid w:val="00AB6777"/>
    <w:rsid w:val="00AB6BC0"/>
    <w:rsid w:val="00AB7202"/>
    <w:rsid w:val="00AB787D"/>
    <w:rsid w:val="00AC3D49"/>
    <w:rsid w:val="00AC70B2"/>
    <w:rsid w:val="00AC7ACC"/>
    <w:rsid w:val="00AC7FA2"/>
    <w:rsid w:val="00AD06F3"/>
    <w:rsid w:val="00AD0BE1"/>
    <w:rsid w:val="00AD1D65"/>
    <w:rsid w:val="00AD3B6B"/>
    <w:rsid w:val="00AD41B3"/>
    <w:rsid w:val="00AD478C"/>
    <w:rsid w:val="00AD5398"/>
    <w:rsid w:val="00AD7496"/>
    <w:rsid w:val="00AE09CA"/>
    <w:rsid w:val="00AE14C8"/>
    <w:rsid w:val="00AE161A"/>
    <w:rsid w:val="00AE2DFE"/>
    <w:rsid w:val="00AE40D7"/>
    <w:rsid w:val="00AE5CE9"/>
    <w:rsid w:val="00AF4EB8"/>
    <w:rsid w:val="00B00D21"/>
    <w:rsid w:val="00B019D3"/>
    <w:rsid w:val="00B02059"/>
    <w:rsid w:val="00B04CB6"/>
    <w:rsid w:val="00B07585"/>
    <w:rsid w:val="00B105D4"/>
    <w:rsid w:val="00B116FB"/>
    <w:rsid w:val="00B119DF"/>
    <w:rsid w:val="00B12DC4"/>
    <w:rsid w:val="00B150AB"/>
    <w:rsid w:val="00B1700E"/>
    <w:rsid w:val="00B17042"/>
    <w:rsid w:val="00B229EB"/>
    <w:rsid w:val="00B249C2"/>
    <w:rsid w:val="00B30067"/>
    <w:rsid w:val="00B307C5"/>
    <w:rsid w:val="00B35C30"/>
    <w:rsid w:val="00B360A0"/>
    <w:rsid w:val="00B36113"/>
    <w:rsid w:val="00B37A94"/>
    <w:rsid w:val="00B40CB5"/>
    <w:rsid w:val="00B448CD"/>
    <w:rsid w:val="00B449C5"/>
    <w:rsid w:val="00B45226"/>
    <w:rsid w:val="00B46DF5"/>
    <w:rsid w:val="00B50B77"/>
    <w:rsid w:val="00B52991"/>
    <w:rsid w:val="00B53C1E"/>
    <w:rsid w:val="00B5426A"/>
    <w:rsid w:val="00B54925"/>
    <w:rsid w:val="00B566E5"/>
    <w:rsid w:val="00B56E73"/>
    <w:rsid w:val="00B57E50"/>
    <w:rsid w:val="00B60546"/>
    <w:rsid w:val="00B631DA"/>
    <w:rsid w:val="00B66EEF"/>
    <w:rsid w:val="00B67D8C"/>
    <w:rsid w:val="00B70EC0"/>
    <w:rsid w:val="00B729EB"/>
    <w:rsid w:val="00B7342E"/>
    <w:rsid w:val="00B7527B"/>
    <w:rsid w:val="00B77042"/>
    <w:rsid w:val="00B77CAC"/>
    <w:rsid w:val="00B80AA0"/>
    <w:rsid w:val="00B8355B"/>
    <w:rsid w:val="00B84C9C"/>
    <w:rsid w:val="00B901D8"/>
    <w:rsid w:val="00B91079"/>
    <w:rsid w:val="00B915E6"/>
    <w:rsid w:val="00B92288"/>
    <w:rsid w:val="00B92423"/>
    <w:rsid w:val="00B96F42"/>
    <w:rsid w:val="00B97BC5"/>
    <w:rsid w:val="00B97F7A"/>
    <w:rsid w:val="00BA0059"/>
    <w:rsid w:val="00BA02DD"/>
    <w:rsid w:val="00BA25C1"/>
    <w:rsid w:val="00BA3E8A"/>
    <w:rsid w:val="00BA5B19"/>
    <w:rsid w:val="00BA6BCC"/>
    <w:rsid w:val="00BB001B"/>
    <w:rsid w:val="00BB0BF9"/>
    <w:rsid w:val="00BB2181"/>
    <w:rsid w:val="00BB29CD"/>
    <w:rsid w:val="00BB5F06"/>
    <w:rsid w:val="00BB76DD"/>
    <w:rsid w:val="00BB7ED5"/>
    <w:rsid w:val="00BC4008"/>
    <w:rsid w:val="00BC5AF2"/>
    <w:rsid w:val="00BC6749"/>
    <w:rsid w:val="00BD1C3A"/>
    <w:rsid w:val="00BE1123"/>
    <w:rsid w:val="00BE1C2A"/>
    <w:rsid w:val="00BE1F28"/>
    <w:rsid w:val="00BE2612"/>
    <w:rsid w:val="00BE2F02"/>
    <w:rsid w:val="00BE36D0"/>
    <w:rsid w:val="00BE3E12"/>
    <w:rsid w:val="00BE4F5A"/>
    <w:rsid w:val="00BE6D35"/>
    <w:rsid w:val="00BE7DC7"/>
    <w:rsid w:val="00BF0C93"/>
    <w:rsid w:val="00BF2402"/>
    <w:rsid w:val="00BF4FD3"/>
    <w:rsid w:val="00BF51E5"/>
    <w:rsid w:val="00C10A28"/>
    <w:rsid w:val="00C1282C"/>
    <w:rsid w:val="00C12D2A"/>
    <w:rsid w:val="00C14319"/>
    <w:rsid w:val="00C15147"/>
    <w:rsid w:val="00C158EA"/>
    <w:rsid w:val="00C15D2C"/>
    <w:rsid w:val="00C21086"/>
    <w:rsid w:val="00C22124"/>
    <w:rsid w:val="00C26EF4"/>
    <w:rsid w:val="00C30D47"/>
    <w:rsid w:val="00C317E0"/>
    <w:rsid w:val="00C33253"/>
    <w:rsid w:val="00C33E67"/>
    <w:rsid w:val="00C34E80"/>
    <w:rsid w:val="00C37AA6"/>
    <w:rsid w:val="00C4038F"/>
    <w:rsid w:val="00C404B8"/>
    <w:rsid w:val="00C43337"/>
    <w:rsid w:val="00C47CE9"/>
    <w:rsid w:val="00C505F7"/>
    <w:rsid w:val="00C50F85"/>
    <w:rsid w:val="00C52673"/>
    <w:rsid w:val="00C53AB2"/>
    <w:rsid w:val="00C54DB4"/>
    <w:rsid w:val="00C6012C"/>
    <w:rsid w:val="00C6041E"/>
    <w:rsid w:val="00C61B3B"/>
    <w:rsid w:val="00C62854"/>
    <w:rsid w:val="00C67856"/>
    <w:rsid w:val="00C7002C"/>
    <w:rsid w:val="00C7170D"/>
    <w:rsid w:val="00C71C96"/>
    <w:rsid w:val="00C73246"/>
    <w:rsid w:val="00C7571D"/>
    <w:rsid w:val="00C77490"/>
    <w:rsid w:val="00C77E80"/>
    <w:rsid w:val="00C806AC"/>
    <w:rsid w:val="00C80B45"/>
    <w:rsid w:val="00C8240D"/>
    <w:rsid w:val="00C831D6"/>
    <w:rsid w:val="00C85142"/>
    <w:rsid w:val="00C87429"/>
    <w:rsid w:val="00C95DAB"/>
    <w:rsid w:val="00C962F2"/>
    <w:rsid w:val="00C97B66"/>
    <w:rsid w:val="00CA4FED"/>
    <w:rsid w:val="00CA5585"/>
    <w:rsid w:val="00CA6115"/>
    <w:rsid w:val="00CB0BE5"/>
    <w:rsid w:val="00CB10D2"/>
    <w:rsid w:val="00CB136A"/>
    <w:rsid w:val="00CB3F88"/>
    <w:rsid w:val="00CB5BCD"/>
    <w:rsid w:val="00CB6898"/>
    <w:rsid w:val="00CB6A90"/>
    <w:rsid w:val="00CB7A34"/>
    <w:rsid w:val="00CC05A1"/>
    <w:rsid w:val="00CC2390"/>
    <w:rsid w:val="00CC267A"/>
    <w:rsid w:val="00CC2CFC"/>
    <w:rsid w:val="00CC40A4"/>
    <w:rsid w:val="00CC4E91"/>
    <w:rsid w:val="00CC7B9E"/>
    <w:rsid w:val="00CD0D3F"/>
    <w:rsid w:val="00CD3DD6"/>
    <w:rsid w:val="00CD5596"/>
    <w:rsid w:val="00CD7B46"/>
    <w:rsid w:val="00CE17BF"/>
    <w:rsid w:val="00CE28B0"/>
    <w:rsid w:val="00CF01C3"/>
    <w:rsid w:val="00D007DC"/>
    <w:rsid w:val="00D02D79"/>
    <w:rsid w:val="00D03A58"/>
    <w:rsid w:val="00D0466F"/>
    <w:rsid w:val="00D04A4C"/>
    <w:rsid w:val="00D05919"/>
    <w:rsid w:val="00D105BE"/>
    <w:rsid w:val="00D10E06"/>
    <w:rsid w:val="00D13C64"/>
    <w:rsid w:val="00D14059"/>
    <w:rsid w:val="00D14E8E"/>
    <w:rsid w:val="00D15799"/>
    <w:rsid w:val="00D15E2C"/>
    <w:rsid w:val="00D16627"/>
    <w:rsid w:val="00D17305"/>
    <w:rsid w:val="00D20EC3"/>
    <w:rsid w:val="00D3154A"/>
    <w:rsid w:val="00D325AC"/>
    <w:rsid w:val="00D34B30"/>
    <w:rsid w:val="00D35301"/>
    <w:rsid w:val="00D358F4"/>
    <w:rsid w:val="00D43CE8"/>
    <w:rsid w:val="00D44A51"/>
    <w:rsid w:val="00D460B6"/>
    <w:rsid w:val="00D5218E"/>
    <w:rsid w:val="00D53119"/>
    <w:rsid w:val="00D5375D"/>
    <w:rsid w:val="00D5470E"/>
    <w:rsid w:val="00D54713"/>
    <w:rsid w:val="00D54965"/>
    <w:rsid w:val="00D55EED"/>
    <w:rsid w:val="00D56072"/>
    <w:rsid w:val="00D6037B"/>
    <w:rsid w:val="00D647F5"/>
    <w:rsid w:val="00D72E11"/>
    <w:rsid w:val="00D72EB7"/>
    <w:rsid w:val="00D753A0"/>
    <w:rsid w:val="00D75B40"/>
    <w:rsid w:val="00D75B71"/>
    <w:rsid w:val="00D77C05"/>
    <w:rsid w:val="00D802AF"/>
    <w:rsid w:val="00D905D4"/>
    <w:rsid w:val="00D90BDB"/>
    <w:rsid w:val="00D92B65"/>
    <w:rsid w:val="00D93E46"/>
    <w:rsid w:val="00D95971"/>
    <w:rsid w:val="00D960EA"/>
    <w:rsid w:val="00D96AFC"/>
    <w:rsid w:val="00DA1FC3"/>
    <w:rsid w:val="00DA23F0"/>
    <w:rsid w:val="00DA3456"/>
    <w:rsid w:val="00DA3F10"/>
    <w:rsid w:val="00DA4A1F"/>
    <w:rsid w:val="00DA7F70"/>
    <w:rsid w:val="00DB0B2C"/>
    <w:rsid w:val="00DB10C8"/>
    <w:rsid w:val="00DB51F1"/>
    <w:rsid w:val="00DB5515"/>
    <w:rsid w:val="00DB7502"/>
    <w:rsid w:val="00DB7D2B"/>
    <w:rsid w:val="00DB7DEC"/>
    <w:rsid w:val="00DC0870"/>
    <w:rsid w:val="00DC2C37"/>
    <w:rsid w:val="00DC3B6A"/>
    <w:rsid w:val="00DC5D40"/>
    <w:rsid w:val="00DC61C5"/>
    <w:rsid w:val="00DC693C"/>
    <w:rsid w:val="00DC6A7E"/>
    <w:rsid w:val="00DC6E1F"/>
    <w:rsid w:val="00DC7CB1"/>
    <w:rsid w:val="00DD3040"/>
    <w:rsid w:val="00DD587A"/>
    <w:rsid w:val="00DD76BA"/>
    <w:rsid w:val="00DD7DE2"/>
    <w:rsid w:val="00DE43A9"/>
    <w:rsid w:val="00DE541B"/>
    <w:rsid w:val="00DE6289"/>
    <w:rsid w:val="00DE73C2"/>
    <w:rsid w:val="00DF091B"/>
    <w:rsid w:val="00DF1D15"/>
    <w:rsid w:val="00DF2A48"/>
    <w:rsid w:val="00DF3D22"/>
    <w:rsid w:val="00DF4974"/>
    <w:rsid w:val="00DF5DC5"/>
    <w:rsid w:val="00DF663E"/>
    <w:rsid w:val="00DF7A3F"/>
    <w:rsid w:val="00DF7A7C"/>
    <w:rsid w:val="00DF7AF4"/>
    <w:rsid w:val="00E01F67"/>
    <w:rsid w:val="00E0250C"/>
    <w:rsid w:val="00E02DEB"/>
    <w:rsid w:val="00E0600A"/>
    <w:rsid w:val="00E06277"/>
    <w:rsid w:val="00E062FA"/>
    <w:rsid w:val="00E06446"/>
    <w:rsid w:val="00E06C65"/>
    <w:rsid w:val="00E07934"/>
    <w:rsid w:val="00E11119"/>
    <w:rsid w:val="00E13F56"/>
    <w:rsid w:val="00E14B7B"/>
    <w:rsid w:val="00E218A2"/>
    <w:rsid w:val="00E21E74"/>
    <w:rsid w:val="00E22C88"/>
    <w:rsid w:val="00E23694"/>
    <w:rsid w:val="00E26E4F"/>
    <w:rsid w:val="00E26F3E"/>
    <w:rsid w:val="00E32D0C"/>
    <w:rsid w:val="00E349A1"/>
    <w:rsid w:val="00E350BD"/>
    <w:rsid w:val="00E35204"/>
    <w:rsid w:val="00E3663D"/>
    <w:rsid w:val="00E40E55"/>
    <w:rsid w:val="00E41C9D"/>
    <w:rsid w:val="00E4364C"/>
    <w:rsid w:val="00E44BFE"/>
    <w:rsid w:val="00E47661"/>
    <w:rsid w:val="00E51676"/>
    <w:rsid w:val="00E52A28"/>
    <w:rsid w:val="00E557E1"/>
    <w:rsid w:val="00E55C2B"/>
    <w:rsid w:val="00E55F9C"/>
    <w:rsid w:val="00E608D6"/>
    <w:rsid w:val="00E61364"/>
    <w:rsid w:val="00E6352A"/>
    <w:rsid w:val="00E63FAC"/>
    <w:rsid w:val="00E677B4"/>
    <w:rsid w:val="00E70B08"/>
    <w:rsid w:val="00E7162D"/>
    <w:rsid w:val="00E73F66"/>
    <w:rsid w:val="00E76052"/>
    <w:rsid w:val="00E84B52"/>
    <w:rsid w:val="00E85F35"/>
    <w:rsid w:val="00E919BB"/>
    <w:rsid w:val="00E951DC"/>
    <w:rsid w:val="00EA5438"/>
    <w:rsid w:val="00EA58BE"/>
    <w:rsid w:val="00EA5CA4"/>
    <w:rsid w:val="00EA6F06"/>
    <w:rsid w:val="00EA7D9E"/>
    <w:rsid w:val="00EB317C"/>
    <w:rsid w:val="00EB4AC4"/>
    <w:rsid w:val="00EB5C39"/>
    <w:rsid w:val="00EB6FA7"/>
    <w:rsid w:val="00EC03DC"/>
    <w:rsid w:val="00EC21FC"/>
    <w:rsid w:val="00EC3837"/>
    <w:rsid w:val="00EC39A6"/>
    <w:rsid w:val="00EC6122"/>
    <w:rsid w:val="00EC660D"/>
    <w:rsid w:val="00EC70D4"/>
    <w:rsid w:val="00ED2357"/>
    <w:rsid w:val="00ED2C4C"/>
    <w:rsid w:val="00ED3CBD"/>
    <w:rsid w:val="00ED4C43"/>
    <w:rsid w:val="00ED4D81"/>
    <w:rsid w:val="00ED751E"/>
    <w:rsid w:val="00EE1897"/>
    <w:rsid w:val="00EE2A25"/>
    <w:rsid w:val="00EE2E8B"/>
    <w:rsid w:val="00EE39A9"/>
    <w:rsid w:val="00EE76C3"/>
    <w:rsid w:val="00EF097C"/>
    <w:rsid w:val="00EF1216"/>
    <w:rsid w:val="00EF2B51"/>
    <w:rsid w:val="00EF3980"/>
    <w:rsid w:val="00EF3D18"/>
    <w:rsid w:val="00EF5865"/>
    <w:rsid w:val="00EF7C88"/>
    <w:rsid w:val="00F00440"/>
    <w:rsid w:val="00F00615"/>
    <w:rsid w:val="00F036C6"/>
    <w:rsid w:val="00F049FB"/>
    <w:rsid w:val="00F04A09"/>
    <w:rsid w:val="00F04C7A"/>
    <w:rsid w:val="00F076C8"/>
    <w:rsid w:val="00F103A6"/>
    <w:rsid w:val="00F138D2"/>
    <w:rsid w:val="00F16A3E"/>
    <w:rsid w:val="00F16AA5"/>
    <w:rsid w:val="00F17A6B"/>
    <w:rsid w:val="00F2767A"/>
    <w:rsid w:val="00F30502"/>
    <w:rsid w:val="00F32835"/>
    <w:rsid w:val="00F329C1"/>
    <w:rsid w:val="00F3394F"/>
    <w:rsid w:val="00F339E7"/>
    <w:rsid w:val="00F340BB"/>
    <w:rsid w:val="00F35F44"/>
    <w:rsid w:val="00F36085"/>
    <w:rsid w:val="00F4127A"/>
    <w:rsid w:val="00F417D7"/>
    <w:rsid w:val="00F419F9"/>
    <w:rsid w:val="00F4241E"/>
    <w:rsid w:val="00F431C1"/>
    <w:rsid w:val="00F44329"/>
    <w:rsid w:val="00F44A61"/>
    <w:rsid w:val="00F44A8A"/>
    <w:rsid w:val="00F458BD"/>
    <w:rsid w:val="00F47A93"/>
    <w:rsid w:val="00F47CF0"/>
    <w:rsid w:val="00F51257"/>
    <w:rsid w:val="00F52AB0"/>
    <w:rsid w:val="00F53900"/>
    <w:rsid w:val="00F54639"/>
    <w:rsid w:val="00F55B88"/>
    <w:rsid w:val="00F60677"/>
    <w:rsid w:val="00F61154"/>
    <w:rsid w:val="00F61EC7"/>
    <w:rsid w:val="00F6491E"/>
    <w:rsid w:val="00F67918"/>
    <w:rsid w:val="00F67C8B"/>
    <w:rsid w:val="00F71C19"/>
    <w:rsid w:val="00F72C17"/>
    <w:rsid w:val="00F75E43"/>
    <w:rsid w:val="00F764A2"/>
    <w:rsid w:val="00F76929"/>
    <w:rsid w:val="00F76EEA"/>
    <w:rsid w:val="00F82446"/>
    <w:rsid w:val="00F85539"/>
    <w:rsid w:val="00F879B5"/>
    <w:rsid w:val="00F87F11"/>
    <w:rsid w:val="00F9281F"/>
    <w:rsid w:val="00F95263"/>
    <w:rsid w:val="00F9587F"/>
    <w:rsid w:val="00F95CDF"/>
    <w:rsid w:val="00F96BA8"/>
    <w:rsid w:val="00F97E1F"/>
    <w:rsid w:val="00FA2A30"/>
    <w:rsid w:val="00FA5897"/>
    <w:rsid w:val="00FA5A2F"/>
    <w:rsid w:val="00FA66B3"/>
    <w:rsid w:val="00FB1EBA"/>
    <w:rsid w:val="00FB26C8"/>
    <w:rsid w:val="00FB2875"/>
    <w:rsid w:val="00FB3C07"/>
    <w:rsid w:val="00FB60CB"/>
    <w:rsid w:val="00FB66D3"/>
    <w:rsid w:val="00FB7D90"/>
    <w:rsid w:val="00FC2EB3"/>
    <w:rsid w:val="00FC458B"/>
    <w:rsid w:val="00FC6C2C"/>
    <w:rsid w:val="00FD2A1F"/>
    <w:rsid w:val="00FD38C1"/>
    <w:rsid w:val="00FD520C"/>
    <w:rsid w:val="00FD574F"/>
    <w:rsid w:val="00FD62F5"/>
    <w:rsid w:val="00FE1100"/>
    <w:rsid w:val="00FE51EC"/>
    <w:rsid w:val="00FE76EA"/>
    <w:rsid w:val="00FF0D51"/>
    <w:rsid w:val="00FF2998"/>
    <w:rsid w:val="00FF3EF9"/>
    <w:rsid w:val="00FF5D0E"/>
    <w:rsid w:val="00FF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301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301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301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301"/>
    <w:pPr>
      <w:keepNext/>
      <w:spacing w:before="240" w:after="60" w:line="240" w:lineRule="auto"/>
      <w:outlineLvl w:val="3"/>
    </w:pPr>
    <w:rPr>
      <w:rFonts w:eastAsiaTheme="minorHAnsi" w:cs="Times New Roman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301"/>
    <w:pPr>
      <w:spacing w:before="240" w:after="60" w:line="240" w:lineRule="auto"/>
      <w:outlineLvl w:val="4"/>
    </w:pPr>
    <w:rPr>
      <w:rFonts w:eastAsiaTheme="minorHAnsi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301"/>
    <w:pPr>
      <w:spacing w:before="240" w:after="60" w:line="240" w:lineRule="auto"/>
      <w:outlineLvl w:val="5"/>
    </w:pPr>
    <w:rPr>
      <w:rFonts w:eastAsiaTheme="minorHAnsi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301"/>
    <w:pPr>
      <w:spacing w:before="240" w:after="60" w:line="240" w:lineRule="auto"/>
      <w:outlineLvl w:val="6"/>
    </w:pPr>
    <w:rPr>
      <w:rFonts w:eastAsiaTheme="minorHAnsi" w:cs="Times New Roma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301"/>
    <w:pPr>
      <w:spacing w:before="240" w:after="60" w:line="240" w:lineRule="auto"/>
      <w:outlineLvl w:val="7"/>
    </w:pPr>
    <w:rPr>
      <w:rFonts w:eastAsiaTheme="minorHAnsi" w:cs="Times New Roman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301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77C4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237DF"/>
    <w:rPr>
      <w:b/>
      <w:bCs/>
      <w:i w:val="0"/>
      <w:iCs w:val="0"/>
    </w:rPr>
  </w:style>
  <w:style w:type="character" w:customStyle="1" w:styleId="st1">
    <w:name w:val="st1"/>
    <w:basedOn w:val="DefaultParagraphFont"/>
    <w:rsid w:val="009237DF"/>
  </w:style>
  <w:style w:type="paragraph" w:customStyle="1" w:styleId="title1">
    <w:name w:val="title1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B68E0"/>
  </w:style>
  <w:style w:type="table" w:styleId="TableGrid">
    <w:name w:val="Table Grid"/>
    <w:basedOn w:val="TableNormal"/>
    <w:uiPriority w:val="59"/>
    <w:rsid w:val="00701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11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6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4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43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2C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35301"/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301"/>
    <w:rPr>
      <w:rFonts w:asciiTheme="majorHAnsi" w:eastAsiaTheme="majorEastAsia" w:hAnsiTheme="majorHAnsi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301"/>
    <w:rPr>
      <w:rFonts w:asciiTheme="majorHAnsi" w:eastAsiaTheme="majorEastAsia" w:hAnsiTheme="majorHAnsi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301"/>
    <w:rPr>
      <w:rFonts w:eastAsiaTheme="minorHAns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301"/>
    <w:rPr>
      <w:rFonts w:eastAsiaTheme="minorHAns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301"/>
    <w:rPr>
      <w:rFonts w:eastAsiaTheme="minorHAns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301"/>
    <w:rPr>
      <w:rFonts w:eastAsiaTheme="minorHAns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301"/>
    <w:rPr>
      <w:rFonts w:eastAsiaTheme="minorHAns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301"/>
    <w:rPr>
      <w:rFonts w:asciiTheme="majorHAnsi" w:eastAsiaTheme="majorEastAsia" w:hAnsiTheme="majorHAnsi" w:cs="Times New Roman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35301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301"/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301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35301"/>
    <w:rPr>
      <w:rFonts w:asciiTheme="majorHAnsi" w:eastAsiaTheme="majorEastAsia" w:hAnsiTheme="majorHAnsi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35301"/>
    <w:rPr>
      <w:b/>
      <w:bCs/>
    </w:rPr>
  </w:style>
  <w:style w:type="paragraph" w:styleId="NoSpacing">
    <w:name w:val="No Spacing"/>
    <w:basedOn w:val="Normal"/>
    <w:uiPriority w:val="1"/>
    <w:qFormat/>
    <w:rsid w:val="00D35301"/>
    <w:pPr>
      <w:spacing w:after="0" w:line="240" w:lineRule="auto"/>
    </w:pPr>
    <w:rPr>
      <w:rFonts w:eastAsiaTheme="minorHAnsi" w:cs="Times New Roman"/>
      <w:sz w:val="24"/>
      <w:szCs w:val="3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35301"/>
    <w:pPr>
      <w:spacing w:after="0" w:line="240" w:lineRule="auto"/>
    </w:pPr>
    <w:rPr>
      <w:rFonts w:eastAsiaTheme="minorHAnsi" w:cs="Times New Roman"/>
      <w:i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35301"/>
    <w:rPr>
      <w:rFonts w:eastAsiaTheme="minorHAnsi" w:cs="Times New Roman"/>
      <w:i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301"/>
    <w:pPr>
      <w:spacing w:after="0" w:line="240" w:lineRule="auto"/>
      <w:ind w:left="720" w:right="720"/>
    </w:pPr>
    <w:rPr>
      <w:rFonts w:eastAsiaTheme="minorHAnsi" w:cs="Times New Roman"/>
      <w:b/>
      <w:i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301"/>
    <w:rPr>
      <w:rFonts w:eastAsiaTheme="minorHAnsi" w:cs="Times New Roman"/>
      <w:b/>
      <w:i/>
      <w:sz w:val="24"/>
      <w:lang w:eastAsia="en-US"/>
    </w:rPr>
  </w:style>
  <w:style w:type="character" w:styleId="SubtleEmphasis">
    <w:name w:val="Subtle Emphasis"/>
    <w:uiPriority w:val="19"/>
    <w:qFormat/>
    <w:rsid w:val="00D3530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3530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3530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3530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3530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301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D35301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35301"/>
    <w:rPr>
      <w:rFonts w:eastAsiaTheme="minorHAnsi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5301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5301"/>
    <w:rPr>
      <w:rFonts w:eastAsiaTheme="minorHAnsi" w:cs="Times New Roman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D35301"/>
    <w:pPr>
      <w:spacing w:after="0" w:line="240" w:lineRule="auto"/>
    </w:pPr>
    <w:rPr>
      <w:rFonts w:eastAsiaTheme="minorHAnsi" w:cs="Times New Roma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5C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301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301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301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301"/>
    <w:pPr>
      <w:keepNext/>
      <w:spacing w:before="240" w:after="60" w:line="240" w:lineRule="auto"/>
      <w:outlineLvl w:val="3"/>
    </w:pPr>
    <w:rPr>
      <w:rFonts w:eastAsiaTheme="minorHAnsi" w:cs="Times New Roman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301"/>
    <w:pPr>
      <w:spacing w:before="240" w:after="60" w:line="240" w:lineRule="auto"/>
      <w:outlineLvl w:val="4"/>
    </w:pPr>
    <w:rPr>
      <w:rFonts w:eastAsiaTheme="minorHAnsi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301"/>
    <w:pPr>
      <w:spacing w:before="240" w:after="60" w:line="240" w:lineRule="auto"/>
      <w:outlineLvl w:val="5"/>
    </w:pPr>
    <w:rPr>
      <w:rFonts w:eastAsiaTheme="minorHAnsi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301"/>
    <w:pPr>
      <w:spacing w:before="240" w:after="60" w:line="240" w:lineRule="auto"/>
      <w:outlineLvl w:val="6"/>
    </w:pPr>
    <w:rPr>
      <w:rFonts w:eastAsiaTheme="minorHAnsi" w:cs="Times New Roma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301"/>
    <w:pPr>
      <w:spacing w:before="240" w:after="60" w:line="240" w:lineRule="auto"/>
      <w:outlineLvl w:val="7"/>
    </w:pPr>
    <w:rPr>
      <w:rFonts w:eastAsiaTheme="minorHAnsi" w:cs="Times New Roman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301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77C4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237DF"/>
    <w:rPr>
      <w:b/>
      <w:bCs/>
      <w:i w:val="0"/>
      <w:iCs w:val="0"/>
    </w:rPr>
  </w:style>
  <w:style w:type="character" w:customStyle="1" w:styleId="st1">
    <w:name w:val="st1"/>
    <w:basedOn w:val="DefaultParagraphFont"/>
    <w:rsid w:val="009237DF"/>
  </w:style>
  <w:style w:type="paragraph" w:customStyle="1" w:styleId="title1">
    <w:name w:val="title1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B68E0"/>
  </w:style>
  <w:style w:type="table" w:styleId="TableGrid">
    <w:name w:val="Table Grid"/>
    <w:basedOn w:val="TableNormal"/>
    <w:uiPriority w:val="59"/>
    <w:rsid w:val="00701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11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6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4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43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2C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35301"/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301"/>
    <w:rPr>
      <w:rFonts w:asciiTheme="majorHAnsi" w:eastAsiaTheme="majorEastAsia" w:hAnsiTheme="majorHAnsi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301"/>
    <w:rPr>
      <w:rFonts w:asciiTheme="majorHAnsi" w:eastAsiaTheme="majorEastAsia" w:hAnsiTheme="majorHAnsi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301"/>
    <w:rPr>
      <w:rFonts w:eastAsiaTheme="minorHAns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301"/>
    <w:rPr>
      <w:rFonts w:eastAsiaTheme="minorHAns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301"/>
    <w:rPr>
      <w:rFonts w:eastAsiaTheme="minorHAns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301"/>
    <w:rPr>
      <w:rFonts w:eastAsiaTheme="minorHAns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301"/>
    <w:rPr>
      <w:rFonts w:eastAsiaTheme="minorHAns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301"/>
    <w:rPr>
      <w:rFonts w:asciiTheme="majorHAnsi" w:eastAsiaTheme="majorEastAsia" w:hAnsiTheme="majorHAnsi" w:cs="Times New Roman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35301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301"/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301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35301"/>
    <w:rPr>
      <w:rFonts w:asciiTheme="majorHAnsi" w:eastAsiaTheme="majorEastAsia" w:hAnsiTheme="majorHAnsi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35301"/>
    <w:rPr>
      <w:b/>
      <w:bCs/>
    </w:rPr>
  </w:style>
  <w:style w:type="paragraph" w:styleId="NoSpacing">
    <w:name w:val="No Spacing"/>
    <w:basedOn w:val="Normal"/>
    <w:uiPriority w:val="1"/>
    <w:qFormat/>
    <w:rsid w:val="00D35301"/>
    <w:pPr>
      <w:spacing w:after="0" w:line="240" w:lineRule="auto"/>
    </w:pPr>
    <w:rPr>
      <w:rFonts w:eastAsiaTheme="minorHAnsi" w:cs="Times New Roman"/>
      <w:sz w:val="24"/>
      <w:szCs w:val="3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35301"/>
    <w:pPr>
      <w:spacing w:after="0" w:line="240" w:lineRule="auto"/>
    </w:pPr>
    <w:rPr>
      <w:rFonts w:eastAsiaTheme="minorHAnsi" w:cs="Times New Roman"/>
      <w:i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35301"/>
    <w:rPr>
      <w:rFonts w:eastAsiaTheme="minorHAnsi" w:cs="Times New Roman"/>
      <w:i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301"/>
    <w:pPr>
      <w:spacing w:after="0" w:line="240" w:lineRule="auto"/>
      <w:ind w:left="720" w:right="720"/>
    </w:pPr>
    <w:rPr>
      <w:rFonts w:eastAsiaTheme="minorHAnsi" w:cs="Times New Roman"/>
      <w:b/>
      <w:i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301"/>
    <w:rPr>
      <w:rFonts w:eastAsiaTheme="minorHAnsi" w:cs="Times New Roman"/>
      <w:b/>
      <w:i/>
      <w:sz w:val="24"/>
      <w:lang w:eastAsia="en-US"/>
    </w:rPr>
  </w:style>
  <w:style w:type="character" w:styleId="SubtleEmphasis">
    <w:name w:val="Subtle Emphasis"/>
    <w:uiPriority w:val="19"/>
    <w:qFormat/>
    <w:rsid w:val="00D3530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3530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3530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3530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3530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301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D35301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35301"/>
    <w:rPr>
      <w:rFonts w:eastAsiaTheme="minorHAnsi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5301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5301"/>
    <w:rPr>
      <w:rFonts w:eastAsiaTheme="minorHAnsi" w:cs="Times New Roman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D35301"/>
    <w:pPr>
      <w:spacing w:after="0" w:line="240" w:lineRule="auto"/>
    </w:pPr>
    <w:rPr>
      <w:rFonts w:eastAsiaTheme="minorHAnsi" w:cs="Times New Roma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5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6893">
          <w:marLeft w:val="60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07636">
          <w:marLeft w:val="60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69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4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862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1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07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827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0459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8835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8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58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66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8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497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53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9621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81471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202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32966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2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5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62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01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302">
      <w:bodyDiv w:val="1"/>
      <w:marLeft w:val="0"/>
      <w:marRight w:val="0"/>
      <w:marTop w:val="4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7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153977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689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87876">
                                  <w:marLeft w:val="2070"/>
                                  <w:marRight w:val="39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53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126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139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238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664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5004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E57B55-66D0-452A-930D-69DAB3940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Mingjie</dc:creator>
  <cp:lastModifiedBy>Chen, Mingjie</cp:lastModifiedBy>
  <cp:revision>3</cp:revision>
  <cp:lastPrinted>2013-11-15T20:15:00Z</cp:lastPrinted>
  <dcterms:created xsi:type="dcterms:W3CDTF">2014-08-07T14:45:00Z</dcterms:created>
  <dcterms:modified xsi:type="dcterms:W3CDTF">2014-08-07T14:49:00Z</dcterms:modified>
</cp:coreProperties>
</file>